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Figure S3.</w:t>
      </w:r>
    </w:p>
    <w:p>
      <w:pPr>
        <w:pStyle w:val="Heading3"/>
        <w:spacing w:lineRule="auto" w:line="480"/>
        <w:jc w:val="both"/>
        <w:rPr/>
      </w:pPr>
      <w:r>
        <w:rPr>
          <w:rFonts w:cs="Arial" w:ascii="Arial" w:hAnsi="Arial"/>
          <w:b w:val="false"/>
        </w:rPr>
        <w:t xml:space="preserve">Binding sites of primers Ubi10Fw and Ubi10Rv on </w:t>
      </w:r>
      <w:r>
        <w:rPr>
          <w:rFonts w:cs="Arial" w:ascii="Arial" w:hAnsi="Arial"/>
          <w:b w:val="false"/>
          <w:i/>
        </w:rPr>
        <w:t>Ubi10 and Ubi4</w:t>
      </w:r>
      <w:r>
        <w:rPr>
          <w:rFonts w:cs="Arial" w:ascii="Arial" w:hAnsi="Arial"/>
          <w:b w:val="false"/>
        </w:rPr>
        <w:t>. The directions of priming are indicated by arrows. Mismatches are shown in red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Binding sites of the primers Ubi10Fw and Ubi10Rv (Hong </w:t>
      </w:r>
      <w:r>
        <w:rPr>
          <w:rFonts w:cs="Arial" w:ascii="Arial" w:hAnsi="Arial"/>
          <w:b/>
          <w:i/>
        </w:rPr>
        <w:t>et al.</w:t>
      </w:r>
      <w:r>
        <w:rPr>
          <w:rFonts w:cs="Arial" w:ascii="Arial" w:hAnsi="Arial"/>
          <w:b/>
        </w:rPr>
        <w:t xml:space="preserve"> (2008) [5]) on </w:t>
      </w:r>
      <w:r>
        <w:rPr>
          <w:rFonts w:cs="Arial" w:ascii="Arial" w:hAnsi="Arial"/>
          <w:b/>
          <w:i/>
        </w:rPr>
        <w:t xml:space="preserve">Ubi10. </w:t>
      </w:r>
      <w:r>
        <w:rPr>
          <w:rFonts w:cs="Arial" w:ascii="Arial" w:hAnsi="Arial"/>
          <w:b/>
        </w:rPr>
        <w:t>Mismatches are shown in red. Note the high degree of sequence overlap between Ubi10Fw and Ubi10Rv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720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124200</wp:posOffset>
                </wp:positionH>
                <wp:positionV relativeFrom="paragraph">
                  <wp:posOffset>1006475</wp:posOffset>
                </wp:positionV>
                <wp:extent cx="21031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6pt;margin-top:79.2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323975</wp:posOffset>
                </wp:positionH>
                <wp:positionV relativeFrom="paragraph">
                  <wp:posOffset>2567940</wp:posOffset>
                </wp:positionV>
                <wp:extent cx="210312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25pt;margin-top:202.2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8143875</wp:posOffset>
                </wp:positionH>
                <wp:positionV relativeFrom="paragraph">
                  <wp:posOffset>3625215</wp:posOffset>
                </wp:positionV>
                <wp:extent cx="6667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1.25pt;margin-top:285.4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8575</wp:posOffset>
                </wp:positionH>
                <wp:positionV relativeFrom="paragraph">
                  <wp:posOffset>4171950</wp:posOffset>
                </wp:positionV>
                <wp:extent cx="146304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.25pt;margin-top:328.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924050</wp:posOffset>
                </wp:positionH>
                <wp:positionV relativeFrom="paragraph">
                  <wp:posOffset>1263015</wp:posOffset>
                </wp:positionV>
                <wp:extent cx="210312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5pt;margin-top:99.4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95250</wp:posOffset>
                </wp:positionH>
                <wp:positionV relativeFrom="paragraph">
                  <wp:posOffset>2844165</wp:posOffset>
                </wp:positionV>
                <wp:extent cx="210312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.5pt;margin-top:223.9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6991350</wp:posOffset>
                </wp:positionH>
                <wp:positionV relativeFrom="paragraph">
                  <wp:posOffset>3920490</wp:posOffset>
                </wp:positionV>
                <wp:extent cx="178308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50.5pt;margin-top:308.7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9050</wp:posOffset>
                </wp:positionH>
                <wp:positionV relativeFrom="paragraph">
                  <wp:posOffset>4427220</wp:posOffset>
                </wp:positionV>
                <wp:extent cx="27432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348.6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w:t>ATGCAGATCTTTGTGAAGACCCTCACCGGCAAGACCATCACGCTCGAGGTCGAGTCCTCGGACACGATCGACAACGTGAAGGCCAAGATCCAGGACAAGGAGGGCATCCCCCCGGACCAGCAGCGCCTTATCTTCGCGGGCAAGCAGCTCGAGGATGGCCGCACCCTGGCTGACTACAACATCCAGAAGGAGTCCACACTCCACCTGGTGCTCAGGCTGCGTGGTGGCATGCAGATCTTTGTCAAGACCCTCACCGGCAAGACCATCACGCTCGAGGTCGAGTCCTCTGACACAATCGACAACGTGAAGGCCAAGATCCAGGACAAGGAGGGCATCCCCCCGGACCAGCAGCGACTCATCTTCGCGGGCAAGCAGCTTGAGGATGGCCGCACCCTGGCTGACTACAACATCCAGAAGGAGTCCACACTCCACTTGGTGCTCAGGCTGCGTGGTGGCATGCAGATCTTTGTCAAGACCCTCACCGGCAAGACCATCACGCTCGAGGTCGAGTCTTCTGACACCATCGACAACGTGAAGGCAAAGATCCAGGACAAGGAGGGCATCCCCCCGGACCAGCAGAGGCTCATCTTCGCTGGCAAGCAGCTTGAGGATGGCCGCACCCTGGCTGACTACAACATCCAAAAGGAGTCCACCCTCCACCTGGTGCTGAGGCTCCGTGGTGGCATGCAGATCTTTGTCAAGACCCTCACTGGCAAGACCATCACCCTCGAGGTTGAGTCTTCGGACACAATTGACAATGTCAAGGCGAAGATCCAGGACAAGGAGGGCATTCCCCCGGACCAGCAGCGTCTCATCTTTGCTGGCAAGCAGCTCGAAGATGGCCGTACCCTGGCTGACTACAACATCCAGAAGGAGTCGACCCTTCACCTTGTCCTCCGCCTCCGCGGTGGCATGCAGATCTTCGTGAAGACCCTCACAGGCAAGACCATCACGCTTGAAGTTGAGTCATCTGACACTATTGACAATGTGAAGGCCAAGATCCAGGACAAGGAAGGCATCCCCCCAGACCAGCAGCGTCTCATATTCGCTGGTAAGCAGCTTGAGGATGGCCGCACCCTGGCGGACTACAACATCCAGAAGGAGTCCACCCTTCACCTGGTGCTCCGCCTCCGTGGTGGCCAG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09110</wp:posOffset>
                </wp:positionH>
                <wp:positionV relativeFrom="paragraph">
                  <wp:posOffset>767715</wp:posOffset>
                </wp:positionV>
                <wp:extent cx="279400" cy="3429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60.45pt;mso-position-vertical-relative:text;margin-left:33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63775</wp:posOffset>
                </wp:positionH>
                <wp:positionV relativeFrom="paragraph">
                  <wp:posOffset>1224915</wp:posOffset>
                </wp:positionV>
                <wp:extent cx="279400" cy="3429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96.45pt;mso-position-vertical-relative:text;margin-left:17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500</wp:posOffset>
                </wp:positionH>
                <wp:positionV relativeFrom="paragraph">
                  <wp:posOffset>2806065</wp:posOffset>
                </wp:positionV>
                <wp:extent cx="279400" cy="3429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20.95pt;mso-position-vertical-relative:text;margin-left: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33550</wp:posOffset>
                </wp:positionH>
                <wp:positionV relativeFrom="paragraph">
                  <wp:posOffset>2806065</wp:posOffset>
                </wp:positionV>
                <wp:extent cx="279400" cy="3429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20.95pt;mso-position-vertical-relative:text;margin-left:13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588375</wp:posOffset>
                </wp:positionH>
                <wp:positionV relativeFrom="paragraph">
                  <wp:posOffset>3368040</wp:posOffset>
                </wp:positionV>
                <wp:extent cx="279400" cy="3429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65.2pt;mso-position-vertical-relative:text;margin-left:67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7850</wp:posOffset>
                </wp:positionH>
                <wp:positionV relativeFrom="paragraph">
                  <wp:posOffset>3939540</wp:posOffset>
                </wp:positionV>
                <wp:extent cx="279400" cy="34290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310.2pt;mso-position-vertical-relative:text;margin-left:4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720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922270</wp:posOffset>
                </wp:positionH>
                <wp:positionV relativeFrom="paragraph">
                  <wp:posOffset>-304800</wp:posOffset>
                </wp:positionV>
                <wp:extent cx="210312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1pt;margin-top:-24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63900</wp:posOffset>
                </wp:positionH>
                <wp:positionV relativeFrom="paragraph">
                  <wp:posOffset>-342900</wp:posOffset>
                </wp:positionV>
                <wp:extent cx="279400" cy="3429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27pt;mso-position-vertical-relative:text;margin-left:25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864100</wp:posOffset>
                </wp:positionH>
                <wp:positionV relativeFrom="paragraph">
                  <wp:posOffset>-342900</wp:posOffset>
                </wp:positionV>
                <wp:extent cx="279400" cy="3429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27pt;mso-position-vertical-relative:text;margin-left:38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Binding sites of the primers Ubi10Fw and Ubi10Rv (Hong </w:t>
      </w:r>
      <w:r>
        <w:rPr>
          <w:rFonts w:cs="Arial" w:ascii="Arial" w:hAnsi="Arial"/>
          <w:b/>
          <w:i/>
        </w:rPr>
        <w:t>et al.</w:t>
      </w:r>
      <w:r>
        <w:rPr>
          <w:rFonts w:cs="Arial" w:ascii="Arial" w:hAnsi="Arial"/>
          <w:b/>
        </w:rPr>
        <w:t xml:space="preserve"> (2008) [1]) on </w:t>
      </w:r>
      <w:r>
        <w:rPr>
          <w:rFonts w:cs="Arial" w:ascii="Arial" w:hAnsi="Arial"/>
          <w:b/>
          <w:i/>
        </w:rPr>
        <w:t xml:space="preserve">Ubi4. </w:t>
      </w:r>
      <w:r>
        <w:rPr>
          <w:rFonts w:cs="Arial" w:ascii="Arial" w:hAnsi="Arial"/>
          <w:b/>
        </w:rPr>
        <w:t>Mismatches are shown in red.</w:t>
      </w:r>
    </w:p>
    <w:p>
      <w:pPr>
        <w:pStyle w:val="Normal"/>
        <w:rPr>
          <w:rFonts w:ascii="Arial" w:hAnsi="Arial" w:cs="Arial"/>
          <w:b/>
          <w:b/>
          <w:lang w:val="en-IE" w:eastAsia="en-US"/>
        </w:rPr>
      </w:pPr>
      <w:r>
        <w:rPr>
          <w:rFonts w:cs="Arial" w:ascii="Arial" w:hAnsi="Arial"/>
          <w:b/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188075</wp:posOffset>
                </wp:positionH>
                <wp:positionV relativeFrom="paragraph">
                  <wp:posOffset>57150</wp:posOffset>
                </wp:positionV>
                <wp:extent cx="279400" cy="3429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4.5pt;mso-position-vertical-relative:text;margin-left:48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836410</wp:posOffset>
                </wp:positionH>
                <wp:positionV relativeFrom="paragraph">
                  <wp:posOffset>57150</wp:posOffset>
                </wp:positionV>
                <wp:extent cx="279400" cy="34290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4.5pt;mso-position-vertical-relative:text;margin-left:53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6305550</wp:posOffset>
                </wp:positionH>
                <wp:positionV relativeFrom="paragraph">
                  <wp:posOffset>122555</wp:posOffset>
                </wp:positionV>
                <wp:extent cx="2103120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6.5pt;margin-top:9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720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4555490</wp:posOffset>
                </wp:positionH>
                <wp:positionV relativeFrom="paragraph">
                  <wp:posOffset>1541145</wp:posOffset>
                </wp:positionV>
                <wp:extent cx="2103120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8.7pt;margin-top:121.3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677795</wp:posOffset>
                </wp:positionH>
                <wp:positionV relativeFrom="paragraph">
                  <wp:posOffset>3104515</wp:posOffset>
                </wp:positionV>
                <wp:extent cx="2103120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0.85pt;margin-top:244.4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925320</wp:posOffset>
                </wp:positionH>
                <wp:positionV relativeFrom="paragraph">
                  <wp:posOffset>1255395</wp:posOffset>
                </wp:positionV>
                <wp:extent cx="2103120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6pt;margin-top:98.8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16840</wp:posOffset>
                </wp:positionH>
                <wp:positionV relativeFrom="paragraph">
                  <wp:posOffset>2847340</wp:posOffset>
                </wp:positionV>
                <wp:extent cx="2103120" cy="63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2pt;margin-top:224.2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6953250</wp:posOffset>
                </wp:positionH>
                <wp:positionV relativeFrom="paragraph">
                  <wp:posOffset>3891915</wp:posOffset>
                </wp:positionV>
                <wp:extent cx="1828800" cy="6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7.5pt;margin-top:306.4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270</wp:posOffset>
                </wp:positionH>
                <wp:positionV relativeFrom="paragraph">
                  <wp:posOffset>4396740</wp:posOffset>
                </wp:positionV>
                <wp:extent cx="284480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1pt;margin-top:346.2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w:t>ATGCAGATCTTTGTGAAGACCCTCACCGGCAAGACCATCACGCTCGAGGTCGAGTCCTCGGACACGATCGACAACGTGAAGGCCAAGATCCAGGACAAGGAGGGCATCCCCCCGGACCAGCAGCGCCTTATCTTCGCGGGCAAGCAGCTCGAGGATGGCCGCACCCTGGCTGACTACAACATCCAGAAGGAGTCCACACTCCACCTGGTGCTCAGGCTGCGTGGTGGCATGCAGATCTTTGTCAAGACCCTCACCGGCAAGACCATCACGCTCGAGGTCGAGTCCTCTGACACAATCGACAACGTGAAGGCCAAGATCCAGGACAAGGAGGGCATCCCCCCGGACCAGCAGCGACTCATCTTCGCGGGCAAGCAGCTTGAGGATGGCCGCACCCTGGCTGACTACAACATCCAGAAGGAGTCCACACTCCACTTGGTGCTCAGGCTGCGTGGTGGCATGCAGATCTTTGTCAAGACCCTCACCGGCAAGACCATCACGCTCGAGGTCGAGTCTTCTGACACCATCGACAACGTGAAGGCAAAGATCCAGGACAAGGAGGGCATCCCCCCGGACCAGCAGAGGCTCATCTTCGCTGGCAAGCAGCTTGAGGATGGCCGCACCCTGGCTGACTACAACATCCAAAAGGAGTCCACCCTCCACCTGGTGCTGAGGCTCCGTGGTGGCATGCAGATCTTTGTCAAGACCCTCACTGGCAAGACCATCACCCTCGAGGTTGAGTCTTCGGACACAATTGACAATGTCAAGGCGAAGATCCAGGACAAGGAGGGCATTCCCCCGGACCAGCAGCGTCTCATCTTTGCTGGCAAGCAGCTCGAAGATGGCCGTACCCTGGCTGACTACAACA</w:t>
      </w:r>
      <w:r>
        <w:rPr>
          <w:rFonts w:cs="Arial" w:ascii="Arial" w:hAnsi="Arial"/>
          <w:color w:val="000000"/>
        </w:rPr>
        <w:t>TCCAGAAGGAGTCGACCCT</w:t>
      </w:r>
      <w:r>
        <w:rPr>
          <w:rFonts w:cs="Arial" w:ascii="Arial" w:hAnsi="Arial"/>
          <w:color w:val="C00000"/>
        </w:rPr>
        <w:t>T</w:t>
      </w:r>
      <w:r>
        <w:rPr>
          <w:rFonts w:cs="Arial" w:ascii="Arial" w:hAnsi="Arial"/>
          <w:color w:val="000000"/>
        </w:rPr>
        <w:t>C</w:t>
      </w:r>
      <w:r>
        <w:rPr>
          <w:rFonts w:cs="Arial" w:ascii="Arial" w:hAnsi="Arial"/>
        </w:rPr>
        <w:t>ACCTTGTCCTCCGCCTCCGCGGTGGCATGCAGATCTTCGTGAAGACCCTCACAGGCAAGACCATCACGCTTGAAGTTGAGTCATCTGACACTATTGACAATGTGAAGGCCAAGATCCAGGACAAGGAAGGCATCCCCCCAGACCAGCAGCGTCTCATATTCGCTGGTAAGCAGCTTGAGGATGGCCGCACCCTGGCGGACTACAACAT</w:t>
      </w:r>
      <w:r>
        <w:rPr>
          <w:rFonts w:cs="Arial" w:ascii="Arial" w:hAnsi="Arial"/>
          <w:color w:val="000000"/>
        </w:rPr>
        <w:t>CCAGAAGGAGTCCACCCTT</w:t>
      </w:r>
      <w:r>
        <w:rPr>
          <w:rFonts w:cs="Arial" w:ascii="Arial" w:hAnsi="Arial"/>
        </w:rPr>
        <w:t>CACCTGGTGCTCCGCCTCCGTGGTGGCCAG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50285</wp:posOffset>
                </wp:positionH>
                <wp:positionV relativeFrom="paragraph">
                  <wp:posOffset>1217295</wp:posOffset>
                </wp:positionV>
                <wp:extent cx="279400" cy="34290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95.85pt;mso-position-vertical-relative:text;margin-left:27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73650</wp:posOffset>
                </wp:positionH>
                <wp:positionV relativeFrom="paragraph">
                  <wp:posOffset>1322070</wp:posOffset>
                </wp:positionV>
                <wp:extent cx="279400" cy="34290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104.1pt;mso-position-vertical-relative:text;margin-left:39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30375</wp:posOffset>
                </wp:positionH>
                <wp:positionV relativeFrom="paragraph">
                  <wp:posOffset>2811780</wp:posOffset>
                </wp:positionV>
                <wp:extent cx="279400" cy="34290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21.4pt;mso-position-vertical-relative:text;margin-left:13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292975</wp:posOffset>
                </wp:positionH>
                <wp:positionV relativeFrom="paragraph">
                  <wp:posOffset>3846830</wp:posOffset>
                </wp:positionV>
                <wp:extent cx="279400" cy="342900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302.9pt;mso-position-vertical-relative:text;margin-left:57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IE" w:eastAsia="en-US"/>
        </w:rPr>
      </w:pPr>
      <w:r>
        <w:rPr>
          <w:rFonts w:cs="Arial" w:ascii="Arial" w:hAnsi="Arial"/>
          <w:lang w:val="en-I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951730</wp:posOffset>
                </wp:positionH>
                <wp:positionV relativeFrom="paragraph">
                  <wp:posOffset>-1912620</wp:posOffset>
                </wp:positionV>
                <wp:extent cx="2103120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9.9pt;margin-top:-150.6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932430</wp:posOffset>
                </wp:positionH>
                <wp:positionV relativeFrom="paragraph">
                  <wp:posOffset>-310515</wp:posOffset>
                </wp:positionV>
                <wp:extent cx="2103120" cy="6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9pt;margin-top:-24.4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883400</wp:posOffset>
                </wp:positionH>
                <wp:positionV relativeFrom="paragraph">
                  <wp:posOffset>-1943100</wp:posOffset>
                </wp:positionV>
                <wp:extent cx="279400" cy="34290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153pt;mso-position-vertical-relative:text;margin-left:5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864100</wp:posOffset>
                </wp:positionH>
                <wp:positionV relativeFrom="paragraph">
                  <wp:posOffset>-339090</wp:posOffset>
                </wp:positionV>
                <wp:extent cx="279400" cy="342900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26.7pt;mso-position-vertical-relative:text;margin-left:38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3:21:00Z</dcterms:created>
  <dc:creator>D10119289</dc:creator>
  <dc:description/>
  <cp:keywords/>
  <dc:language>en-US</dc:language>
  <cp:lastModifiedBy>Computer</cp:lastModifiedBy>
  <dcterms:modified xsi:type="dcterms:W3CDTF">2012-04-23T12:55:00Z</dcterms:modified>
  <cp:revision>3</cp:revision>
  <dc:subject/>
  <dc:title>Ubi10 showing Ubi10 primer binding sites</dc:title>
</cp:coreProperties>
</file>